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41" w:rightFromText="141" w:horzAnchor="margin" w:tblpY="930"/>
        <w:tblW w:w="501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93"/>
        <w:gridCol w:w="1146"/>
        <w:gridCol w:w="7008"/>
      </w:tblGrid>
      <w:tr w:rsidR="00091D6B" w:rsidRPr="00091D6B" w:rsidTr="00726332">
        <w:trPr>
          <w:trHeight w:val="255"/>
        </w:trPr>
        <w:tc>
          <w:tcPr>
            <w:tcW w:w="1405" w:type="pct"/>
            <w:gridSpan w:val="2"/>
            <w:shd w:val="clear" w:color="auto" w:fill="000000" w:themeFill="text1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2C3E5B" w:rsidRPr="00091D6B" w:rsidRDefault="002C3E5B" w:rsidP="00726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091D6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ame</w:t>
            </w:r>
            <w:proofErr w:type="spellEnd"/>
          </w:p>
        </w:tc>
        <w:tc>
          <w:tcPr>
            <w:tcW w:w="3595" w:type="pct"/>
            <w:shd w:val="clear" w:color="auto" w:fill="000000" w:themeFill="text1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2C3E5B" w:rsidRPr="00091D6B" w:rsidRDefault="002C3E5B" w:rsidP="00726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091D6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Sequence</w:t>
            </w:r>
            <w:proofErr w:type="spellEnd"/>
            <w:r w:rsidRPr="00091D6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5’</w:t>
            </w:r>
            <w:r w:rsidRPr="00091D6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sym w:font="Wingdings" w:char="F0E0"/>
            </w:r>
            <w:r w:rsidRPr="00091D6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’</w:t>
            </w:r>
          </w:p>
        </w:tc>
      </w:tr>
      <w:tr w:rsidR="00091D6B" w:rsidRPr="00091D6B" w:rsidTr="00726332">
        <w:trPr>
          <w:trHeight w:val="255"/>
        </w:trPr>
        <w:tc>
          <w:tcPr>
            <w:tcW w:w="5000" w:type="pct"/>
            <w:gridSpan w:val="3"/>
            <w:shd w:val="clear" w:color="auto" w:fill="A6A6A6" w:themeFill="background1" w:themeFillShade="A6"/>
            <w:vAlign w:val="center"/>
          </w:tcPr>
          <w:p w:rsidR="002C3E5B" w:rsidRPr="00091D6B" w:rsidRDefault="00EB6853" w:rsidP="00EB68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091D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 xml:space="preserve">To create </w:t>
            </w:r>
            <w:r w:rsidR="002C3E5B" w:rsidRPr="00091D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 xml:space="preserve"> </w:t>
            </w:r>
            <w:proofErr w:type="spellStart"/>
            <w:r w:rsidR="002C3E5B" w:rsidRPr="00091D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minigenes</w:t>
            </w:r>
            <w:proofErr w:type="spellEnd"/>
            <w:r w:rsidR="002C3E5B" w:rsidRPr="00091D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 xml:space="preserve"> and </w:t>
            </w:r>
            <w:r w:rsidRPr="00091D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 xml:space="preserve">for mutagenesis </w:t>
            </w:r>
          </w:p>
        </w:tc>
      </w:tr>
      <w:tr w:rsidR="00091D6B" w:rsidRPr="00091D6B" w:rsidTr="00726332">
        <w:trPr>
          <w:trHeight w:val="255"/>
        </w:trPr>
        <w:tc>
          <w:tcPr>
            <w:tcW w:w="817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2C3E5B" w:rsidRPr="00091D6B" w:rsidRDefault="002C3E5B" w:rsidP="007263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proofErr w:type="gramStart"/>
            <w:r w:rsidRPr="00091D6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i</w:t>
            </w:r>
            <w:proofErr w:type="gramEnd"/>
            <w:r w:rsidRPr="00091D6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F</w:t>
            </w:r>
            <w:proofErr w:type="spellEnd"/>
          </w:p>
        </w:tc>
        <w:tc>
          <w:tcPr>
            <w:tcW w:w="588" w:type="pct"/>
          </w:tcPr>
          <w:p w:rsidR="002C3E5B" w:rsidRPr="00091D6B" w:rsidRDefault="002C3E5B" w:rsidP="007263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proofErr w:type="gramStart"/>
            <w:r w:rsidRPr="00091D6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forward</w:t>
            </w:r>
            <w:proofErr w:type="spellEnd"/>
            <w:proofErr w:type="gramEnd"/>
          </w:p>
        </w:tc>
        <w:tc>
          <w:tcPr>
            <w:tcW w:w="3595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2C3E5B" w:rsidRPr="00091D6B" w:rsidRDefault="000F5E8D" w:rsidP="007263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proofErr w:type="gramStart"/>
            <w:r w:rsidRPr="00091D6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aa</w:t>
            </w:r>
            <w:r w:rsidR="002C3E5B" w:rsidRPr="00091D6B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it-IT"/>
              </w:rPr>
              <w:t>catatg</w:t>
            </w:r>
            <w:r w:rsidR="002C3E5B" w:rsidRPr="00091D6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tgtgagtataattagaagcactgtgg</w:t>
            </w:r>
            <w:proofErr w:type="spellEnd"/>
            <w:proofErr w:type="gramEnd"/>
          </w:p>
        </w:tc>
      </w:tr>
      <w:tr w:rsidR="00091D6B" w:rsidRPr="00091D6B" w:rsidTr="00726332">
        <w:trPr>
          <w:trHeight w:val="255"/>
        </w:trPr>
        <w:tc>
          <w:tcPr>
            <w:tcW w:w="817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2C3E5B" w:rsidRPr="00091D6B" w:rsidRDefault="002C3E5B" w:rsidP="007263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proofErr w:type="gramStart"/>
            <w:r w:rsidRPr="00091D6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i</w:t>
            </w:r>
            <w:proofErr w:type="gramEnd"/>
            <w:r w:rsidRPr="00091D6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5R</w:t>
            </w:r>
            <w:proofErr w:type="spellEnd"/>
          </w:p>
        </w:tc>
        <w:tc>
          <w:tcPr>
            <w:tcW w:w="588" w:type="pct"/>
          </w:tcPr>
          <w:p w:rsidR="002C3E5B" w:rsidRPr="00091D6B" w:rsidRDefault="002C3E5B" w:rsidP="007263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gramStart"/>
            <w:r w:rsidRPr="00091D6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reverse</w:t>
            </w:r>
            <w:proofErr w:type="gramEnd"/>
          </w:p>
        </w:tc>
        <w:tc>
          <w:tcPr>
            <w:tcW w:w="3595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2C3E5B" w:rsidRPr="00091D6B" w:rsidRDefault="000F5E8D" w:rsidP="007263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proofErr w:type="gramStart"/>
            <w:r w:rsidRPr="00091D6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aa</w:t>
            </w:r>
            <w:r w:rsidR="002C3E5B" w:rsidRPr="00091D6B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it-IT"/>
              </w:rPr>
              <w:t>catatg</w:t>
            </w:r>
            <w:r w:rsidR="002C3E5B" w:rsidRPr="00091D6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ttcttttgtagagatgtggtttcg</w:t>
            </w:r>
            <w:proofErr w:type="spellEnd"/>
            <w:proofErr w:type="gramEnd"/>
          </w:p>
        </w:tc>
      </w:tr>
      <w:tr w:rsidR="00091D6B" w:rsidRPr="00091D6B" w:rsidTr="00726332">
        <w:trPr>
          <w:trHeight w:val="255"/>
        </w:trPr>
        <w:tc>
          <w:tcPr>
            <w:tcW w:w="817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2C3E5B" w:rsidRPr="00091D6B" w:rsidRDefault="002C3E5B" w:rsidP="007263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proofErr w:type="gramStart"/>
            <w:r w:rsidRPr="00091D6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ex</w:t>
            </w:r>
            <w:proofErr w:type="gramEnd"/>
            <w:r w:rsidRPr="00091D6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5</w:t>
            </w:r>
            <w:proofErr w:type="spellEnd"/>
            <w:r w:rsidRPr="00091D6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-</w:t>
            </w:r>
            <w:proofErr w:type="spellStart"/>
            <w:r w:rsidRPr="00091D6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2G</w:t>
            </w:r>
            <w:proofErr w:type="spellEnd"/>
            <w:r w:rsidRPr="00091D6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</w:t>
            </w:r>
          </w:p>
        </w:tc>
        <w:tc>
          <w:tcPr>
            <w:tcW w:w="588" w:type="pct"/>
          </w:tcPr>
          <w:p w:rsidR="002C3E5B" w:rsidRPr="00091D6B" w:rsidRDefault="002C3E5B" w:rsidP="007263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proofErr w:type="gramStart"/>
            <w:r w:rsidRPr="00091D6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forward</w:t>
            </w:r>
            <w:proofErr w:type="spellEnd"/>
            <w:proofErr w:type="gramEnd"/>
          </w:p>
        </w:tc>
        <w:tc>
          <w:tcPr>
            <w:tcW w:w="3595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2C3E5B" w:rsidRPr="00091D6B" w:rsidRDefault="002C3E5B" w:rsidP="007263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proofErr w:type="gramStart"/>
            <w:r w:rsidRPr="00091D6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gagattttttaagtagaagataaatg</w:t>
            </w:r>
            <w:proofErr w:type="spellEnd"/>
            <w:proofErr w:type="gramEnd"/>
          </w:p>
        </w:tc>
      </w:tr>
      <w:tr w:rsidR="00091D6B" w:rsidRPr="00091D6B" w:rsidTr="00726332">
        <w:trPr>
          <w:trHeight w:val="255"/>
        </w:trPr>
        <w:tc>
          <w:tcPr>
            <w:tcW w:w="817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2C3E5B" w:rsidRPr="00091D6B" w:rsidRDefault="002C3E5B" w:rsidP="007263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proofErr w:type="gramStart"/>
            <w:r w:rsidRPr="00091D6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ex</w:t>
            </w:r>
            <w:proofErr w:type="gramEnd"/>
            <w:r w:rsidRPr="00091D6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5</w:t>
            </w:r>
            <w:proofErr w:type="spellEnd"/>
            <w:r w:rsidRPr="00091D6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-</w:t>
            </w:r>
            <w:proofErr w:type="spellStart"/>
            <w:r w:rsidRPr="00091D6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2G</w:t>
            </w:r>
            <w:proofErr w:type="spellEnd"/>
            <w:r w:rsidRPr="00091D6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</w:t>
            </w:r>
          </w:p>
        </w:tc>
        <w:tc>
          <w:tcPr>
            <w:tcW w:w="588" w:type="pct"/>
          </w:tcPr>
          <w:p w:rsidR="002C3E5B" w:rsidRPr="00091D6B" w:rsidRDefault="002C3E5B" w:rsidP="007263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gramStart"/>
            <w:r w:rsidRPr="00091D6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reverse</w:t>
            </w:r>
            <w:proofErr w:type="gramEnd"/>
          </w:p>
        </w:tc>
        <w:tc>
          <w:tcPr>
            <w:tcW w:w="3595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2C3E5B" w:rsidRPr="00091D6B" w:rsidRDefault="002C3E5B" w:rsidP="007263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proofErr w:type="gramStart"/>
            <w:r w:rsidRPr="00091D6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atttatcttctacttaaaaaatctc</w:t>
            </w:r>
            <w:proofErr w:type="spellEnd"/>
            <w:proofErr w:type="gramEnd"/>
          </w:p>
        </w:tc>
      </w:tr>
      <w:tr w:rsidR="00091D6B" w:rsidRPr="00091D6B" w:rsidTr="00726332">
        <w:trPr>
          <w:trHeight w:val="255"/>
        </w:trPr>
        <w:tc>
          <w:tcPr>
            <w:tcW w:w="817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2C3E5B" w:rsidRPr="00091D6B" w:rsidRDefault="002C3E5B" w:rsidP="007263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proofErr w:type="gramStart"/>
            <w:r w:rsidRPr="00091D6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ex</w:t>
            </w:r>
            <w:proofErr w:type="gramEnd"/>
            <w:r w:rsidRPr="00091D6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5</w:t>
            </w:r>
            <w:proofErr w:type="spellEnd"/>
            <w:r w:rsidRPr="00091D6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-</w:t>
            </w:r>
            <w:proofErr w:type="spellStart"/>
            <w:r w:rsidRPr="00091D6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0G</w:t>
            </w:r>
            <w:proofErr w:type="spellEnd"/>
            <w:r w:rsidRPr="00091D6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</w:t>
            </w:r>
          </w:p>
        </w:tc>
        <w:tc>
          <w:tcPr>
            <w:tcW w:w="588" w:type="pct"/>
          </w:tcPr>
          <w:p w:rsidR="002C3E5B" w:rsidRPr="00091D6B" w:rsidRDefault="002C3E5B" w:rsidP="007263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proofErr w:type="gramStart"/>
            <w:r w:rsidRPr="00091D6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forward</w:t>
            </w:r>
            <w:proofErr w:type="spellEnd"/>
            <w:proofErr w:type="gramEnd"/>
          </w:p>
        </w:tc>
        <w:tc>
          <w:tcPr>
            <w:tcW w:w="3595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2C3E5B" w:rsidRPr="00091D6B" w:rsidRDefault="002C3E5B" w:rsidP="007263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proofErr w:type="gramStart"/>
            <w:r w:rsidRPr="00091D6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gataaatgttctcactgctttttcagggagtc</w:t>
            </w:r>
            <w:proofErr w:type="spellEnd"/>
            <w:proofErr w:type="gramEnd"/>
          </w:p>
        </w:tc>
      </w:tr>
      <w:tr w:rsidR="00091D6B" w:rsidRPr="00091D6B" w:rsidTr="00726332">
        <w:trPr>
          <w:trHeight w:val="255"/>
        </w:trPr>
        <w:tc>
          <w:tcPr>
            <w:tcW w:w="817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2C3E5B" w:rsidRPr="00091D6B" w:rsidRDefault="002C3E5B" w:rsidP="007263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proofErr w:type="gramStart"/>
            <w:r w:rsidRPr="00091D6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ex</w:t>
            </w:r>
            <w:proofErr w:type="gramEnd"/>
            <w:r w:rsidRPr="00091D6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5</w:t>
            </w:r>
            <w:proofErr w:type="spellEnd"/>
            <w:r w:rsidRPr="00091D6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-</w:t>
            </w:r>
            <w:proofErr w:type="spellStart"/>
            <w:r w:rsidRPr="00091D6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0G</w:t>
            </w:r>
            <w:proofErr w:type="spellEnd"/>
            <w:r w:rsidRPr="00091D6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</w:t>
            </w:r>
          </w:p>
        </w:tc>
        <w:tc>
          <w:tcPr>
            <w:tcW w:w="588" w:type="pct"/>
          </w:tcPr>
          <w:p w:rsidR="002C3E5B" w:rsidRPr="00091D6B" w:rsidRDefault="002C3E5B" w:rsidP="007263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gramStart"/>
            <w:r w:rsidRPr="00091D6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reverse</w:t>
            </w:r>
            <w:proofErr w:type="gramEnd"/>
          </w:p>
        </w:tc>
        <w:tc>
          <w:tcPr>
            <w:tcW w:w="3595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2C3E5B" w:rsidRPr="00091D6B" w:rsidRDefault="002C3E5B" w:rsidP="007263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proofErr w:type="gramStart"/>
            <w:r w:rsidRPr="00091D6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gactccctgaaaaagcagtgagaacatttatc</w:t>
            </w:r>
            <w:proofErr w:type="spellEnd"/>
            <w:proofErr w:type="gramEnd"/>
          </w:p>
        </w:tc>
      </w:tr>
      <w:tr w:rsidR="00091D6B" w:rsidRPr="00091D6B" w:rsidTr="00726332">
        <w:trPr>
          <w:trHeight w:val="255"/>
        </w:trPr>
        <w:tc>
          <w:tcPr>
            <w:tcW w:w="817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2C3E5B" w:rsidRPr="00091D6B" w:rsidRDefault="002C3E5B" w:rsidP="007263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proofErr w:type="gramStart"/>
            <w:r w:rsidRPr="00091D6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ex</w:t>
            </w:r>
            <w:proofErr w:type="gramEnd"/>
            <w:r w:rsidRPr="00091D6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5</w:t>
            </w:r>
            <w:proofErr w:type="spellEnd"/>
            <w:r w:rsidRPr="00091D6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091D6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602A</w:t>
            </w:r>
            <w:proofErr w:type="spellEnd"/>
            <w:r w:rsidRPr="00091D6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</w:t>
            </w:r>
          </w:p>
        </w:tc>
        <w:tc>
          <w:tcPr>
            <w:tcW w:w="588" w:type="pct"/>
          </w:tcPr>
          <w:p w:rsidR="002C3E5B" w:rsidRPr="00091D6B" w:rsidRDefault="002C3E5B" w:rsidP="007263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proofErr w:type="gramStart"/>
            <w:r w:rsidRPr="00091D6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forward</w:t>
            </w:r>
            <w:proofErr w:type="spellEnd"/>
            <w:proofErr w:type="gramEnd"/>
          </w:p>
        </w:tc>
        <w:tc>
          <w:tcPr>
            <w:tcW w:w="3595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2C3E5B" w:rsidRPr="00091D6B" w:rsidRDefault="002C3E5B" w:rsidP="007263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proofErr w:type="gramStart"/>
            <w:r w:rsidRPr="00091D6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ttctttttcagagagtctggccaag</w:t>
            </w:r>
            <w:proofErr w:type="spellEnd"/>
            <w:proofErr w:type="gramEnd"/>
          </w:p>
        </w:tc>
      </w:tr>
      <w:tr w:rsidR="00091D6B" w:rsidRPr="00091D6B" w:rsidTr="00726332">
        <w:trPr>
          <w:trHeight w:val="255"/>
        </w:trPr>
        <w:tc>
          <w:tcPr>
            <w:tcW w:w="817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2C3E5B" w:rsidRPr="00091D6B" w:rsidRDefault="002C3E5B" w:rsidP="007263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proofErr w:type="gramStart"/>
            <w:r w:rsidRPr="00091D6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ex</w:t>
            </w:r>
            <w:proofErr w:type="gramEnd"/>
            <w:r w:rsidRPr="00091D6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5</w:t>
            </w:r>
            <w:proofErr w:type="spellEnd"/>
            <w:r w:rsidRPr="00091D6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091D6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602A</w:t>
            </w:r>
            <w:proofErr w:type="spellEnd"/>
            <w:r w:rsidRPr="00091D6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</w:t>
            </w:r>
          </w:p>
        </w:tc>
        <w:tc>
          <w:tcPr>
            <w:tcW w:w="588" w:type="pct"/>
          </w:tcPr>
          <w:p w:rsidR="002C3E5B" w:rsidRPr="00091D6B" w:rsidRDefault="002C3E5B" w:rsidP="007263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gramStart"/>
            <w:r w:rsidRPr="00091D6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reverse</w:t>
            </w:r>
            <w:proofErr w:type="gramEnd"/>
          </w:p>
        </w:tc>
        <w:tc>
          <w:tcPr>
            <w:tcW w:w="3595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2C3E5B" w:rsidRPr="00091D6B" w:rsidRDefault="002C3E5B" w:rsidP="007263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proofErr w:type="gramStart"/>
            <w:r w:rsidRPr="00091D6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ttggccagactctctgaaaaagaag</w:t>
            </w:r>
            <w:proofErr w:type="spellEnd"/>
            <w:proofErr w:type="gramEnd"/>
          </w:p>
        </w:tc>
      </w:tr>
      <w:tr w:rsidR="00091D6B" w:rsidRPr="00091D6B" w:rsidTr="00726332">
        <w:trPr>
          <w:trHeight w:val="255"/>
        </w:trPr>
        <w:tc>
          <w:tcPr>
            <w:tcW w:w="817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2C3E5B" w:rsidRPr="00091D6B" w:rsidRDefault="002C3E5B" w:rsidP="007263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proofErr w:type="gramStart"/>
            <w:r w:rsidRPr="00091D6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ex</w:t>
            </w:r>
            <w:proofErr w:type="gramEnd"/>
            <w:r w:rsidRPr="00091D6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5</w:t>
            </w:r>
            <w:proofErr w:type="spellEnd"/>
            <w:r w:rsidRPr="00091D6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091D6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655A</w:t>
            </w:r>
            <w:proofErr w:type="spellEnd"/>
            <w:r w:rsidRPr="00091D6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</w:t>
            </w:r>
          </w:p>
        </w:tc>
        <w:tc>
          <w:tcPr>
            <w:tcW w:w="588" w:type="pct"/>
          </w:tcPr>
          <w:p w:rsidR="002C3E5B" w:rsidRPr="00091D6B" w:rsidRDefault="002C3E5B" w:rsidP="007263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proofErr w:type="gramStart"/>
            <w:r w:rsidRPr="00091D6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forward</w:t>
            </w:r>
            <w:proofErr w:type="spellEnd"/>
            <w:proofErr w:type="gramEnd"/>
          </w:p>
        </w:tc>
        <w:tc>
          <w:tcPr>
            <w:tcW w:w="3595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2C3E5B" w:rsidRPr="00091D6B" w:rsidRDefault="002C3E5B" w:rsidP="007263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proofErr w:type="gramStart"/>
            <w:r w:rsidRPr="00091D6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tatactactttttactgtatttgatg</w:t>
            </w:r>
            <w:proofErr w:type="spellEnd"/>
            <w:proofErr w:type="gramEnd"/>
          </w:p>
        </w:tc>
      </w:tr>
      <w:tr w:rsidR="00091D6B" w:rsidRPr="00091D6B" w:rsidTr="00726332">
        <w:trPr>
          <w:trHeight w:val="255"/>
        </w:trPr>
        <w:tc>
          <w:tcPr>
            <w:tcW w:w="817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2C3E5B" w:rsidRPr="00091D6B" w:rsidRDefault="002C3E5B" w:rsidP="007263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proofErr w:type="gramStart"/>
            <w:r w:rsidRPr="00091D6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ex</w:t>
            </w:r>
            <w:proofErr w:type="gramEnd"/>
            <w:r w:rsidRPr="00091D6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5</w:t>
            </w:r>
            <w:proofErr w:type="spellEnd"/>
            <w:r w:rsidRPr="00091D6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091D6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655A</w:t>
            </w:r>
            <w:proofErr w:type="spellEnd"/>
            <w:r w:rsidRPr="00091D6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</w:t>
            </w:r>
          </w:p>
        </w:tc>
        <w:tc>
          <w:tcPr>
            <w:tcW w:w="588" w:type="pct"/>
          </w:tcPr>
          <w:p w:rsidR="002C3E5B" w:rsidRPr="00091D6B" w:rsidRDefault="002C3E5B" w:rsidP="007263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gramStart"/>
            <w:r w:rsidRPr="00091D6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reverse</w:t>
            </w:r>
            <w:proofErr w:type="gramEnd"/>
          </w:p>
        </w:tc>
        <w:tc>
          <w:tcPr>
            <w:tcW w:w="3595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2C3E5B" w:rsidRPr="00091D6B" w:rsidRDefault="002C3E5B" w:rsidP="007263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proofErr w:type="gramStart"/>
            <w:r w:rsidRPr="00091D6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atcaaatacagtaaaaagtagtata</w:t>
            </w:r>
            <w:proofErr w:type="spellEnd"/>
            <w:proofErr w:type="gramEnd"/>
          </w:p>
        </w:tc>
      </w:tr>
      <w:tr w:rsidR="00091D6B" w:rsidRPr="00091D6B" w:rsidTr="00726332">
        <w:trPr>
          <w:trHeight w:val="255"/>
        </w:trPr>
        <w:tc>
          <w:tcPr>
            <w:tcW w:w="817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2C3E5B" w:rsidRPr="00091D6B" w:rsidRDefault="002C3E5B" w:rsidP="007263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proofErr w:type="gramStart"/>
            <w:r w:rsidRPr="00091D6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ex</w:t>
            </w:r>
            <w:proofErr w:type="gramEnd"/>
            <w:r w:rsidRPr="00091D6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5</w:t>
            </w:r>
            <w:proofErr w:type="spellEnd"/>
            <w:r w:rsidRPr="00091D6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091D6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667A</w:t>
            </w:r>
            <w:proofErr w:type="spellEnd"/>
            <w:r w:rsidRPr="00091D6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</w:t>
            </w:r>
          </w:p>
        </w:tc>
        <w:tc>
          <w:tcPr>
            <w:tcW w:w="588" w:type="pct"/>
          </w:tcPr>
          <w:p w:rsidR="002C3E5B" w:rsidRPr="00091D6B" w:rsidRDefault="002C3E5B" w:rsidP="007263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proofErr w:type="gramStart"/>
            <w:r w:rsidRPr="00091D6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forward</w:t>
            </w:r>
            <w:proofErr w:type="spellEnd"/>
            <w:proofErr w:type="gramEnd"/>
          </w:p>
        </w:tc>
        <w:tc>
          <w:tcPr>
            <w:tcW w:w="3595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2C3E5B" w:rsidRPr="00091D6B" w:rsidRDefault="002C3E5B" w:rsidP="007263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proofErr w:type="gramStart"/>
            <w:r w:rsidRPr="00091D6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gctgtatttgataaaggttagtgag</w:t>
            </w:r>
            <w:proofErr w:type="spellEnd"/>
            <w:proofErr w:type="gramEnd"/>
          </w:p>
        </w:tc>
      </w:tr>
      <w:tr w:rsidR="00091D6B" w:rsidRPr="00091D6B" w:rsidTr="00726332">
        <w:trPr>
          <w:trHeight w:val="255"/>
        </w:trPr>
        <w:tc>
          <w:tcPr>
            <w:tcW w:w="817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2C3E5B" w:rsidRPr="00091D6B" w:rsidRDefault="002C3E5B" w:rsidP="007263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proofErr w:type="gramStart"/>
            <w:r w:rsidRPr="00091D6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ex</w:t>
            </w:r>
            <w:proofErr w:type="gramEnd"/>
            <w:r w:rsidRPr="00091D6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5</w:t>
            </w:r>
            <w:proofErr w:type="spellEnd"/>
            <w:r w:rsidRPr="00091D6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091D6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667A</w:t>
            </w:r>
            <w:proofErr w:type="spellEnd"/>
            <w:r w:rsidRPr="00091D6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</w:t>
            </w:r>
          </w:p>
        </w:tc>
        <w:tc>
          <w:tcPr>
            <w:tcW w:w="588" w:type="pct"/>
          </w:tcPr>
          <w:p w:rsidR="002C3E5B" w:rsidRPr="00091D6B" w:rsidRDefault="002C3E5B" w:rsidP="007263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gramStart"/>
            <w:r w:rsidRPr="00091D6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reverse</w:t>
            </w:r>
            <w:proofErr w:type="gramEnd"/>
          </w:p>
        </w:tc>
        <w:tc>
          <w:tcPr>
            <w:tcW w:w="3595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2C3E5B" w:rsidRPr="00091D6B" w:rsidRDefault="002C3E5B" w:rsidP="007263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proofErr w:type="gramStart"/>
            <w:r w:rsidRPr="00091D6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tcactaacctttatcaaatacagc</w:t>
            </w:r>
            <w:proofErr w:type="spellEnd"/>
            <w:proofErr w:type="gramEnd"/>
          </w:p>
        </w:tc>
      </w:tr>
      <w:tr w:rsidR="00091D6B" w:rsidRPr="00091D6B" w:rsidTr="00726332">
        <w:trPr>
          <w:trHeight w:val="255"/>
        </w:trPr>
        <w:tc>
          <w:tcPr>
            <w:tcW w:w="817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2C3E5B" w:rsidRPr="00091D6B" w:rsidRDefault="002C3E5B" w:rsidP="007263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proofErr w:type="gramStart"/>
            <w:r w:rsidRPr="00091D6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ex</w:t>
            </w:r>
            <w:proofErr w:type="gramEnd"/>
            <w:r w:rsidRPr="00091D6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5</w:t>
            </w:r>
            <w:proofErr w:type="spellEnd"/>
            <w:r w:rsidRPr="00091D6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091D6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669G</w:t>
            </w:r>
            <w:proofErr w:type="spellEnd"/>
            <w:r w:rsidRPr="00091D6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/T </w:t>
            </w:r>
          </w:p>
        </w:tc>
        <w:tc>
          <w:tcPr>
            <w:tcW w:w="588" w:type="pct"/>
          </w:tcPr>
          <w:p w:rsidR="002C3E5B" w:rsidRPr="00091D6B" w:rsidRDefault="002C3E5B" w:rsidP="007263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proofErr w:type="gramStart"/>
            <w:r w:rsidRPr="00091D6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forward</w:t>
            </w:r>
            <w:proofErr w:type="spellEnd"/>
            <w:proofErr w:type="gramEnd"/>
          </w:p>
        </w:tc>
        <w:tc>
          <w:tcPr>
            <w:tcW w:w="3595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2C3E5B" w:rsidRPr="00091D6B" w:rsidRDefault="002C3E5B" w:rsidP="007263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proofErr w:type="gramStart"/>
            <w:r w:rsidRPr="00091D6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tgtatttgatgakggttagtgagtc</w:t>
            </w:r>
            <w:proofErr w:type="spellEnd"/>
            <w:proofErr w:type="gramEnd"/>
          </w:p>
        </w:tc>
      </w:tr>
      <w:tr w:rsidR="00091D6B" w:rsidRPr="00091D6B" w:rsidTr="00726332">
        <w:trPr>
          <w:trHeight w:val="255"/>
        </w:trPr>
        <w:tc>
          <w:tcPr>
            <w:tcW w:w="817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2C3E5B" w:rsidRPr="00091D6B" w:rsidRDefault="002C3E5B" w:rsidP="007263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proofErr w:type="gramStart"/>
            <w:r w:rsidRPr="00091D6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ex</w:t>
            </w:r>
            <w:proofErr w:type="gramEnd"/>
            <w:r w:rsidRPr="00091D6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5</w:t>
            </w:r>
            <w:proofErr w:type="spellEnd"/>
            <w:r w:rsidRPr="00091D6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091D6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669G</w:t>
            </w:r>
            <w:proofErr w:type="spellEnd"/>
            <w:r w:rsidRPr="00091D6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/T </w:t>
            </w:r>
          </w:p>
        </w:tc>
        <w:tc>
          <w:tcPr>
            <w:tcW w:w="588" w:type="pct"/>
          </w:tcPr>
          <w:p w:rsidR="002C3E5B" w:rsidRPr="00091D6B" w:rsidRDefault="002C3E5B" w:rsidP="007263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gramStart"/>
            <w:r w:rsidRPr="00091D6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reverse</w:t>
            </w:r>
            <w:proofErr w:type="gramEnd"/>
          </w:p>
        </w:tc>
        <w:tc>
          <w:tcPr>
            <w:tcW w:w="3595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2C3E5B" w:rsidRPr="00091D6B" w:rsidRDefault="002C3E5B" w:rsidP="007263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proofErr w:type="gramStart"/>
            <w:r w:rsidRPr="00091D6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gactcactaaccmtcatcaaatacag</w:t>
            </w:r>
            <w:proofErr w:type="spellEnd"/>
            <w:proofErr w:type="gramEnd"/>
          </w:p>
        </w:tc>
      </w:tr>
      <w:tr w:rsidR="00091D6B" w:rsidRPr="00091D6B" w:rsidTr="00726332">
        <w:trPr>
          <w:trHeight w:val="255"/>
        </w:trPr>
        <w:tc>
          <w:tcPr>
            <w:tcW w:w="817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2C3E5B" w:rsidRPr="00091D6B" w:rsidRDefault="002C3E5B" w:rsidP="007263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proofErr w:type="gramStart"/>
            <w:r w:rsidRPr="00091D6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ex</w:t>
            </w:r>
            <w:proofErr w:type="gramEnd"/>
            <w:r w:rsidRPr="00091D6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5</w:t>
            </w:r>
            <w:proofErr w:type="spellEnd"/>
            <w:r w:rsidRPr="00091D6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091D6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670T</w:t>
            </w:r>
            <w:proofErr w:type="spellEnd"/>
            <w:r w:rsidRPr="00091D6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</w:t>
            </w:r>
          </w:p>
        </w:tc>
        <w:tc>
          <w:tcPr>
            <w:tcW w:w="588" w:type="pct"/>
          </w:tcPr>
          <w:p w:rsidR="002C3E5B" w:rsidRPr="00091D6B" w:rsidRDefault="002C3E5B" w:rsidP="007263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proofErr w:type="gramStart"/>
            <w:r w:rsidRPr="00091D6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forward</w:t>
            </w:r>
            <w:proofErr w:type="spellEnd"/>
            <w:proofErr w:type="gramEnd"/>
          </w:p>
        </w:tc>
        <w:tc>
          <w:tcPr>
            <w:tcW w:w="3595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2C3E5B" w:rsidRPr="00091D6B" w:rsidRDefault="002C3E5B" w:rsidP="007263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proofErr w:type="gramStart"/>
            <w:r w:rsidRPr="00091D6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tgtatttgatgaatgttagtgagtc</w:t>
            </w:r>
            <w:proofErr w:type="spellEnd"/>
            <w:proofErr w:type="gramEnd"/>
          </w:p>
        </w:tc>
      </w:tr>
      <w:tr w:rsidR="00091D6B" w:rsidRPr="00091D6B" w:rsidTr="00726332">
        <w:trPr>
          <w:trHeight w:val="255"/>
        </w:trPr>
        <w:tc>
          <w:tcPr>
            <w:tcW w:w="817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2C3E5B" w:rsidRPr="00091D6B" w:rsidRDefault="002C3E5B" w:rsidP="007263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proofErr w:type="gramStart"/>
            <w:r w:rsidRPr="00091D6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ex</w:t>
            </w:r>
            <w:proofErr w:type="gramEnd"/>
            <w:r w:rsidRPr="00091D6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5</w:t>
            </w:r>
            <w:proofErr w:type="spellEnd"/>
            <w:r w:rsidRPr="00091D6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091D6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670T</w:t>
            </w:r>
            <w:proofErr w:type="spellEnd"/>
            <w:r w:rsidRPr="00091D6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</w:t>
            </w:r>
          </w:p>
        </w:tc>
        <w:tc>
          <w:tcPr>
            <w:tcW w:w="588" w:type="pct"/>
          </w:tcPr>
          <w:p w:rsidR="002C3E5B" w:rsidRPr="00091D6B" w:rsidRDefault="002C3E5B" w:rsidP="007263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gramStart"/>
            <w:r w:rsidRPr="00091D6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reverse</w:t>
            </w:r>
            <w:proofErr w:type="gramEnd"/>
          </w:p>
        </w:tc>
        <w:tc>
          <w:tcPr>
            <w:tcW w:w="3595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2C3E5B" w:rsidRPr="00091D6B" w:rsidRDefault="002C3E5B" w:rsidP="007263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proofErr w:type="gramStart"/>
            <w:r w:rsidRPr="00091D6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gactcactaacattcatcaaatacag</w:t>
            </w:r>
            <w:proofErr w:type="spellEnd"/>
            <w:proofErr w:type="gramEnd"/>
          </w:p>
        </w:tc>
      </w:tr>
      <w:tr w:rsidR="00091D6B" w:rsidRPr="00091D6B" w:rsidTr="00726332">
        <w:trPr>
          <w:trHeight w:val="255"/>
        </w:trPr>
        <w:tc>
          <w:tcPr>
            <w:tcW w:w="817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2C3E5B" w:rsidRPr="00091D6B" w:rsidRDefault="002C3E5B" w:rsidP="007263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proofErr w:type="gramStart"/>
            <w:r w:rsidRPr="00091D6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ex</w:t>
            </w:r>
            <w:proofErr w:type="gramEnd"/>
            <w:r w:rsidRPr="00091D6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5</w:t>
            </w:r>
            <w:proofErr w:type="spellEnd"/>
            <w:r w:rsidRPr="00091D6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091D6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670+1T</w:t>
            </w:r>
            <w:proofErr w:type="spellEnd"/>
            <w:r w:rsidRPr="00091D6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/A </w:t>
            </w:r>
          </w:p>
        </w:tc>
        <w:tc>
          <w:tcPr>
            <w:tcW w:w="588" w:type="pct"/>
          </w:tcPr>
          <w:p w:rsidR="002C3E5B" w:rsidRPr="00091D6B" w:rsidRDefault="002C3E5B" w:rsidP="007263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proofErr w:type="gramStart"/>
            <w:r w:rsidRPr="00091D6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forward</w:t>
            </w:r>
            <w:proofErr w:type="spellEnd"/>
            <w:proofErr w:type="gramEnd"/>
          </w:p>
        </w:tc>
        <w:tc>
          <w:tcPr>
            <w:tcW w:w="3595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2C3E5B" w:rsidRPr="00091D6B" w:rsidRDefault="002C3E5B" w:rsidP="007263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proofErr w:type="gramStart"/>
            <w:r w:rsidRPr="00091D6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tgtatttgatgaagwttagtgagtcttaatc</w:t>
            </w:r>
            <w:proofErr w:type="spellEnd"/>
            <w:proofErr w:type="gramEnd"/>
          </w:p>
        </w:tc>
      </w:tr>
      <w:tr w:rsidR="00091D6B" w:rsidRPr="00091D6B" w:rsidTr="00726332">
        <w:trPr>
          <w:trHeight w:val="255"/>
        </w:trPr>
        <w:tc>
          <w:tcPr>
            <w:tcW w:w="817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2C3E5B" w:rsidRPr="00091D6B" w:rsidRDefault="002C3E5B" w:rsidP="007263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proofErr w:type="gramStart"/>
            <w:r w:rsidRPr="00091D6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ex</w:t>
            </w:r>
            <w:proofErr w:type="gramEnd"/>
            <w:r w:rsidRPr="00091D6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5</w:t>
            </w:r>
            <w:proofErr w:type="spellEnd"/>
            <w:r w:rsidRPr="00091D6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091D6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670+1T</w:t>
            </w:r>
            <w:proofErr w:type="spellEnd"/>
            <w:r w:rsidRPr="00091D6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/A </w:t>
            </w:r>
          </w:p>
        </w:tc>
        <w:tc>
          <w:tcPr>
            <w:tcW w:w="588" w:type="pct"/>
          </w:tcPr>
          <w:p w:rsidR="002C3E5B" w:rsidRPr="00091D6B" w:rsidRDefault="002C3E5B" w:rsidP="007263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gramStart"/>
            <w:r w:rsidRPr="00091D6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reverse</w:t>
            </w:r>
            <w:proofErr w:type="gramEnd"/>
          </w:p>
        </w:tc>
        <w:tc>
          <w:tcPr>
            <w:tcW w:w="3595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2C3E5B" w:rsidRPr="00091D6B" w:rsidRDefault="002C3E5B" w:rsidP="007263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proofErr w:type="gramStart"/>
            <w:r w:rsidRPr="00091D6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gattaagactcactaawcttcatcaaatacag</w:t>
            </w:r>
            <w:proofErr w:type="spellEnd"/>
            <w:proofErr w:type="gramEnd"/>
          </w:p>
        </w:tc>
      </w:tr>
      <w:tr w:rsidR="00091D6B" w:rsidRPr="00091D6B" w:rsidTr="00726332">
        <w:trPr>
          <w:trHeight w:val="255"/>
        </w:trPr>
        <w:tc>
          <w:tcPr>
            <w:tcW w:w="817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2C3E5B" w:rsidRPr="00091D6B" w:rsidRDefault="002C3E5B" w:rsidP="007263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proofErr w:type="gramStart"/>
            <w:r w:rsidRPr="00091D6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ex</w:t>
            </w:r>
            <w:proofErr w:type="gramEnd"/>
            <w:r w:rsidRPr="00091D6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5</w:t>
            </w:r>
            <w:proofErr w:type="spellEnd"/>
            <w:r w:rsidRPr="00091D6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091D6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670+2G</w:t>
            </w:r>
            <w:proofErr w:type="spellEnd"/>
            <w:r w:rsidRPr="00091D6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</w:t>
            </w:r>
          </w:p>
        </w:tc>
        <w:tc>
          <w:tcPr>
            <w:tcW w:w="588" w:type="pct"/>
          </w:tcPr>
          <w:p w:rsidR="002C3E5B" w:rsidRPr="00091D6B" w:rsidRDefault="002C3E5B" w:rsidP="007263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proofErr w:type="gramStart"/>
            <w:r w:rsidRPr="00091D6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forward</w:t>
            </w:r>
            <w:proofErr w:type="spellEnd"/>
            <w:proofErr w:type="gramEnd"/>
          </w:p>
        </w:tc>
        <w:tc>
          <w:tcPr>
            <w:tcW w:w="3595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2C3E5B" w:rsidRPr="00091D6B" w:rsidRDefault="002C3E5B" w:rsidP="007263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proofErr w:type="gramStart"/>
            <w:r w:rsidRPr="00091D6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gctgtatttgatgaagggtagtgagtcttaatctg</w:t>
            </w:r>
            <w:proofErr w:type="spellEnd"/>
            <w:proofErr w:type="gramEnd"/>
          </w:p>
        </w:tc>
      </w:tr>
      <w:tr w:rsidR="00091D6B" w:rsidRPr="00091D6B" w:rsidTr="00726332">
        <w:trPr>
          <w:trHeight w:val="255"/>
        </w:trPr>
        <w:tc>
          <w:tcPr>
            <w:tcW w:w="817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2C3E5B" w:rsidRPr="00091D6B" w:rsidRDefault="002C3E5B" w:rsidP="007263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proofErr w:type="gramStart"/>
            <w:r w:rsidRPr="00091D6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ex</w:t>
            </w:r>
            <w:proofErr w:type="gramEnd"/>
            <w:r w:rsidRPr="00091D6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5</w:t>
            </w:r>
            <w:proofErr w:type="spellEnd"/>
            <w:r w:rsidRPr="00091D6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091D6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670+2G</w:t>
            </w:r>
            <w:proofErr w:type="spellEnd"/>
            <w:r w:rsidRPr="00091D6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</w:t>
            </w:r>
          </w:p>
        </w:tc>
        <w:tc>
          <w:tcPr>
            <w:tcW w:w="588" w:type="pct"/>
          </w:tcPr>
          <w:p w:rsidR="002C3E5B" w:rsidRPr="00091D6B" w:rsidRDefault="002C3E5B" w:rsidP="007263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gramStart"/>
            <w:r w:rsidRPr="00091D6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reverse</w:t>
            </w:r>
            <w:proofErr w:type="gramEnd"/>
          </w:p>
        </w:tc>
        <w:tc>
          <w:tcPr>
            <w:tcW w:w="3595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2C3E5B" w:rsidRPr="00091D6B" w:rsidRDefault="002C3E5B" w:rsidP="007263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proofErr w:type="gramStart"/>
            <w:r w:rsidRPr="00091D6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agattaagactcactacccttcatcaaatacagc</w:t>
            </w:r>
            <w:proofErr w:type="spellEnd"/>
            <w:proofErr w:type="gramEnd"/>
          </w:p>
        </w:tc>
      </w:tr>
      <w:tr w:rsidR="00091D6B" w:rsidRPr="00091D6B" w:rsidTr="00726332">
        <w:trPr>
          <w:trHeight w:val="255"/>
        </w:trPr>
        <w:tc>
          <w:tcPr>
            <w:tcW w:w="817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2C3E5B" w:rsidRPr="00091D6B" w:rsidRDefault="002C3E5B" w:rsidP="007263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proofErr w:type="gramStart"/>
            <w:r w:rsidRPr="00091D6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ex</w:t>
            </w:r>
            <w:proofErr w:type="gramEnd"/>
            <w:r w:rsidRPr="00091D6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5</w:t>
            </w:r>
            <w:proofErr w:type="spellEnd"/>
            <w:r w:rsidRPr="00091D6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091D6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670+5A</w:t>
            </w:r>
            <w:proofErr w:type="spellEnd"/>
            <w:r w:rsidRPr="00091D6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</w:t>
            </w:r>
          </w:p>
        </w:tc>
        <w:tc>
          <w:tcPr>
            <w:tcW w:w="588" w:type="pct"/>
          </w:tcPr>
          <w:p w:rsidR="002C3E5B" w:rsidRPr="00091D6B" w:rsidRDefault="002C3E5B" w:rsidP="007263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proofErr w:type="gramStart"/>
            <w:r w:rsidRPr="00091D6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forward</w:t>
            </w:r>
            <w:proofErr w:type="spellEnd"/>
            <w:proofErr w:type="gramEnd"/>
          </w:p>
        </w:tc>
        <w:tc>
          <w:tcPr>
            <w:tcW w:w="3595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2C3E5B" w:rsidRPr="00091D6B" w:rsidRDefault="002C3E5B" w:rsidP="007263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proofErr w:type="gramStart"/>
            <w:r w:rsidRPr="00091D6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gctgtatttgatgaaggttaatgagtcttaatctgaattttg</w:t>
            </w:r>
            <w:proofErr w:type="spellEnd"/>
            <w:proofErr w:type="gramEnd"/>
          </w:p>
        </w:tc>
      </w:tr>
      <w:tr w:rsidR="00091D6B" w:rsidRPr="00091D6B" w:rsidTr="00726332">
        <w:trPr>
          <w:trHeight w:val="255"/>
        </w:trPr>
        <w:tc>
          <w:tcPr>
            <w:tcW w:w="817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2C3E5B" w:rsidRPr="00091D6B" w:rsidRDefault="002C3E5B" w:rsidP="007263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proofErr w:type="gramStart"/>
            <w:r w:rsidRPr="00091D6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ex</w:t>
            </w:r>
            <w:proofErr w:type="gramEnd"/>
            <w:r w:rsidRPr="00091D6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5</w:t>
            </w:r>
            <w:proofErr w:type="spellEnd"/>
            <w:r w:rsidRPr="00091D6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091D6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670+5A</w:t>
            </w:r>
            <w:proofErr w:type="spellEnd"/>
            <w:r w:rsidRPr="00091D6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</w:t>
            </w:r>
          </w:p>
        </w:tc>
        <w:tc>
          <w:tcPr>
            <w:tcW w:w="588" w:type="pct"/>
          </w:tcPr>
          <w:p w:rsidR="002C3E5B" w:rsidRPr="00091D6B" w:rsidRDefault="002C3E5B" w:rsidP="007263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gramStart"/>
            <w:r w:rsidRPr="00091D6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reverse</w:t>
            </w:r>
            <w:proofErr w:type="gramEnd"/>
          </w:p>
        </w:tc>
        <w:tc>
          <w:tcPr>
            <w:tcW w:w="3595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2C3E5B" w:rsidRPr="00091D6B" w:rsidRDefault="002C3E5B" w:rsidP="007263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proofErr w:type="gramStart"/>
            <w:r w:rsidRPr="00091D6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aaaattcagattaagactcattaaccttcatcaaatacagc</w:t>
            </w:r>
            <w:proofErr w:type="spellEnd"/>
            <w:proofErr w:type="gramEnd"/>
          </w:p>
        </w:tc>
      </w:tr>
      <w:tr w:rsidR="00091D6B" w:rsidRPr="00091D6B" w:rsidTr="00726332">
        <w:trPr>
          <w:trHeight w:val="255"/>
        </w:trPr>
        <w:tc>
          <w:tcPr>
            <w:tcW w:w="817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2C3E5B" w:rsidRPr="00091D6B" w:rsidRDefault="002C3E5B" w:rsidP="007263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proofErr w:type="gramStart"/>
            <w:r w:rsidRPr="00091D6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ex</w:t>
            </w:r>
            <w:proofErr w:type="gramEnd"/>
            <w:r w:rsidRPr="00091D6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5</w:t>
            </w:r>
            <w:proofErr w:type="spellEnd"/>
            <w:r w:rsidRPr="00091D6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091D6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670+6C</w:t>
            </w:r>
            <w:proofErr w:type="spellEnd"/>
            <w:r w:rsidRPr="00091D6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</w:t>
            </w:r>
          </w:p>
        </w:tc>
        <w:tc>
          <w:tcPr>
            <w:tcW w:w="588" w:type="pct"/>
          </w:tcPr>
          <w:p w:rsidR="002C3E5B" w:rsidRPr="00091D6B" w:rsidRDefault="002C3E5B" w:rsidP="007263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proofErr w:type="gramStart"/>
            <w:r w:rsidRPr="00091D6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forward</w:t>
            </w:r>
            <w:proofErr w:type="spellEnd"/>
            <w:proofErr w:type="gramEnd"/>
          </w:p>
        </w:tc>
        <w:tc>
          <w:tcPr>
            <w:tcW w:w="3595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2C3E5B" w:rsidRPr="00091D6B" w:rsidRDefault="002C3E5B" w:rsidP="007263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proofErr w:type="gramStart"/>
            <w:r w:rsidRPr="00091D6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gatgaaggttagcgagtcttaatctg</w:t>
            </w:r>
            <w:proofErr w:type="spellEnd"/>
            <w:proofErr w:type="gramEnd"/>
          </w:p>
        </w:tc>
      </w:tr>
      <w:tr w:rsidR="00091D6B" w:rsidRPr="00091D6B" w:rsidTr="00726332">
        <w:trPr>
          <w:trHeight w:val="255"/>
        </w:trPr>
        <w:tc>
          <w:tcPr>
            <w:tcW w:w="817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2C3E5B" w:rsidRPr="00091D6B" w:rsidRDefault="002C3E5B" w:rsidP="007263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proofErr w:type="gramStart"/>
            <w:r w:rsidRPr="00091D6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ex</w:t>
            </w:r>
            <w:proofErr w:type="gramEnd"/>
            <w:r w:rsidRPr="00091D6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5</w:t>
            </w:r>
            <w:proofErr w:type="spellEnd"/>
            <w:r w:rsidRPr="00091D6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091D6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670+6C</w:t>
            </w:r>
            <w:proofErr w:type="spellEnd"/>
            <w:r w:rsidRPr="00091D6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</w:t>
            </w:r>
          </w:p>
        </w:tc>
        <w:tc>
          <w:tcPr>
            <w:tcW w:w="588" w:type="pct"/>
          </w:tcPr>
          <w:p w:rsidR="002C3E5B" w:rsidRPr="00091D6B" w:rsidRDefault="002C3E5B" w:rsidP="007263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gramStart"/>
            <w:r w:rsidRPr="00091D6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reverse</w:t>
            </w:r>
            <w:proofErr w:type="gramEnd"/>
          </w:p>
        </w:tc>
        <w:tc>
          <w:tcPr>
            <w:tcW w:w="3595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2C3E5B" w:rsidRPr="00091D6B" w:rsidRDefault="002C3E5B" w:rsidP="007263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proofErr w:type="gramStart"/>
            <w:r w:rsidRPr="00091D6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agattaagactcgctaaccttcatc</w:t>
            </w:r>
            <w:proofErr w:type="spellEnd"/>
            <w:proofErr w:type="gramEnd"/>
          </w:p>
        </w:tc>
      </w:tr>
      <w:tr w:rsidR="00091D6B" w:rsidRPr="00091D6B" w:rsidTr="00726332">
        <w:trPr>
          <w:trHeight w:val="255"/>
        </w:trPr>
        <w:tc>
          <w:tcPr>
            <w:tcW w:w="5000" w:type="pct"/>
            <w:gridSpan w:val="3"/>
            <w:shd w:val="clear" w:color="auto" w:fill="A6A6A6" w:themeFill="background1" w:themeFillShade="A6"/>
            <w:vAlign w:val="center"/>
          </w:tcPr>
          <w:p w:rsidR="002C3E5B" w:rsidRPr="00091D6B" w:rsidRDefault="00EB6853" w:rsidP="00EB68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091D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 xml:space="preserve">To create </w:t>
            </w:r>
            <w:proofErr w:type="spellStart"/>
            <w:r w:rsidRPr="00091D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p</w:t>
            </w:r>
            <w:r w:rsidR="002C3E5B" w:rsidRPr="00091D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U7</w:t>
            </w:r>
            <w:r w:rsidRPr="00091D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p</w:t>
            </w:r>
            <w:proofErr w:type="spellEnd"/>
            <w:r w:rsidRPr="00091D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 xml:space="preserve"> variants</w:t>
            </w:r>
          </w:p>
        </w:tc>
      </w:tr>
      <w:tr w:rsidR="00091D6B" w:rsidRPr="00091D6B" w:rsidTr="00726332">
        <w:trPr>
          <w:trHeight w:val="255"/>
        </w:trPr>
        <w:tc>
          <w:tcPr>
            <w:tcW w:w="817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0F5E8D" w:rsidRPr="00091D6B" w:rsidRDefault="000F5E8D" w:rsidP="007263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091D6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U7aF</w:t>
            </w:r>
            <w:proofErr w:type="spellEnd"/>
          </w:p>
        </w:tc>
        <w:tc>
          <w:tcPr>
            <w:tcW w:w="588" w:type="pct"/>
          </w:tcPr>
          <w:p w:rsidR="000F5E8D" w:rsidRPr="00091D6B" w:rsidRDefault="000F5E8D" w:rsidP="007263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proofErr w:type="gramStart"/>
            <w:r w:rsidRPr="00091D6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forward</w:t>
            </w:r>
            <w:proofErr w:type="spellEnd"/>
            <w:proofErr w:type="gramEnd"/>
          </w:p>
        </w:tc>
        <w:tc>
          <w:tcPr>
            <w:tcW w:w="3595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0F5E8D" w:rsidRPr="00091D6B" w:rsidRDefault="00A8466B" w:rsidP="007263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proofErr w:type="gramStart"/>
            <w:r w:rsidRPr="00091D6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cagaggcctttccgcacaaggtctgtgtcttttc</w:t>
            </w:r>
            <w:r w:rsidR="000F5E8D" w:rsidRPr="00091D6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atttttggag</w:t>
            </w:r>
            <w:proofErr w:type="spellEnd"/>
            <w:proofErr w:type="gramEnd"/>
          </w:p>
        </w:tc>
      </w:tr>
      <w:tr w:rsidR="00091D6B" w:rsidRPr="00091D6B" w:rsidTr="00726332">
        <w:trPr>
          <w:trHeight w:val="255"/>
        </w:trPr>
        <w:tc>
          <w:tcPr>
            <w:tcW w:w="817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0F5E8D" w:rsidRPr="00091D6B" w:rsidRDefault="000F5E8D" w:rsidP="007263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091D6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U7bF</w:t>
            </w:r>
            <w:proofErr w:type="spellEnd"/>
          </w:p>
        </w:tc>
        <w:tc>
          <w:tcPr>
            <w:tcW w:w="588" w:type="pct"/>
          </w:tcPr>
          <w:p w:rsidR="000F5E8D" w:rsidRPr="00091D6B" w:rsidRDefault="000F5E8D" w:rsidP="007263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proofErr w:type="gramStart"/>
            <w:r w:rsidRPr="00091D6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forward</w:t>
            </w:r>
            <w:proofErr w:type="spellEnd"/>
            <w:proofErr w:type="gramEnd"/>
          </w:p>
        </w:tc>
        <w:tc>
          <w:tcPr>
            <w:tcW w:w="3595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0F5E8D" w:rsidRPr="00091D6B" w:rsidRDefault="00232BE7" w:rsidP="007263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proofErr w:type="gramStart"/>
            <w:r w:rsidRPr="00091D6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cagaggcctttccgcaatacagcaaaaagtag</w:t>
            </w:r>
            <w:r w:rsidR="000F5E8D" w:rsidRPr="00091D6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atttttggag</w:t>
            </w:r>
            <w:proofErr w:type="spellEnd"/>
            <w:proofErr w:type="gramEnd"/>
          </w:p>
        </w:tc>
      </w:tr>
      <w:tr w:rsidR="00091D6B" w:rsidRPr="00091D6B" w:rsidTr="00726332">
        <w:trPr>
          <w:trHeight w:val="255"/>
        </w:trPr>
        <w:tc>
          <w:tcPr>
            <w:tcW w:w="817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232BE7" w:rsidRPr="00091D6B" w:rsidRDefault="00232BE7" w:rsidP="00232B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091D6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U7cF</w:t>
            </w:r>
            <w:proofErr w:type="spellEnd"/>
          </w:p>
        </w:tc>
        <w:tc>
          <w:tcPr>
            <w:tcW w:w="588" w:type="pct"/>
          </w:tcPr>
          <w:p w:rsidR="00232BE7" w:rsidRPr="00091D6B" w:rsidRDefault="00232BE7" w:rsidP="007263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proofErr w:type="gramStart"/>
            <w:r w:rsidRPr="00091D6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forward</w:t>
            </w:r>
            <w:proofErr w:type="spellEnd"/>
            <w:proofErr w:type="gramEnd"/>
          </w:p>
        </w:tc>
        <w:tc>
          <w:tcPr>
            <w:tcW w:w="3595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232BE7" w:rsidRPr="00091D6B" w:rsidRDefault="00A8466B" w:rsidP="007263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proofErr w:type="gramStart"/>
            <w:r w:rsidRPr="00091D6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cagaggcctttccgcagtagtataaatttgtgcaaggtcaatttttggag</w:t>
            </w:r>
            <w:proofErr w:type="spellEnd"/>
            <w:proofErr w:type="gramEnd"/>
          </w:p>
        </w:tc>
      </w:tr>
      <w:tr w:rsidR="00091D6B" w:rsidRPr="00091D6B" w:rsidTr="00726332">
        <w:trPr>
          <w:trHeight w:val="255"/>
        </w:trPr>
        <w:tc>
          <w:tcPr>
            <w:tcW w:w="817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232BE7" w:rsidRPr="00091D6B" w:rsidRDefault="00232BE7" w:rsidP="00232B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091D6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U7dF</w:t>
            </w:r>
            <w:proofErr w:type="spellEnd"/>
          </w:p>
        </w:tc>
        <w:tc>
          <w:tcPr>
            <w:tcW w:w="588" w:type="pct"/>
          </w:tcPr>
          <w:p w:rsidR="00232BE7" w:rsidRPr="00091D6B" w:rsidRDefault="00232BE7" w:rsidP="007263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proofErr w:type="gramStart"/>
            <w:r w:rsidRPr="00091D6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forward</w:t>
            </w:r>
            <w:proofErr w:type="spellEnd"/>
            <w:proofErr w:type="gramEnd"/>
          </w:p>
        </w:tc>
        <w:tc>
          <w:tcPr>
            <w:tcW w:w="3595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232BE7" w:rsidRPr="00091D6B" w:rsidRDefault="00A8466B" w:rsidP="00A8466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proofErr w:type="gramStart"/>
            <w:r w:rsidRPr="00091D6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cagaggcctttccgcattcatcaaatacagcaaaaaaatttttggag</w:t>
            </w:r>
            <w:proofErr w:type="spellEnd"/>
            <w:proofErr w:type="gramEnd"/>
          </w:p>
        </w:tc>
      </w:tr>
      <w:tr w:rsidR="00091D6B" w:rsidRPr="00091D6B" w:rsidTr="00726332">
        <w:trPr>
          <w:trHeight w:val="255"/>
        </w:trPr>
        <w:tc>
          <w:tcPr>
            <w:tcW w:w="817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0F5E8D" w:rsidRPr="00091D6B" w:rsidRDefault="000F5E8D" w:rsidP="007263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091D6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SP6</w:t>
            </w:r>
            <w:proofErr w:type="spellEnd"/>
          </w:p>
        </w:tc>
        <w:tc>
          <w:tcPr>
            <w:tcW w:w="588" w:type="pct"/>
            <w:vAlign w:val="center"/>
          </w:tcPr>
          <w:p w:rsidR="000F5E8D" w:rsidRPr="00091D6B" w:rsidRDefault="000F5E8D" w:rsidP="007263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gramStart"/>
            <w:r w:rsidRPr="00091D6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reverse</w:t>
            </w:r>
            <w:proofErr w:type="gramEnd"/>
          </w:p>
        </w:tc>
        <w:tc>
          <w:tcPr>
            <w:tcW w:w="3595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0F5E8D" w:rsidRPr="00091D6B" w:rsidRDefault="000F5E8D" w:rsidP="007263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proofErr w:type="gramStart"/>
            <w:r w:rsidRPr="00091D6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tttaggtgacactatag</w:t>
            </w:r>
            <w:proofErr w:type="spellEnd"/>
            <w:proofErr w:type="gramEnd"/>
          </w:p>
        </w:tc>
      </w:tr>
      <w:tr w:rsidR="00091D6B" w:rsidRPr="00091D6B" w:rsidTr="00726332">
        <w:trPr>
          <w:trHeight w:val="255"/>
        </w:trPr>
        <w:tc>
          <w:tcPr>
            <w:tcW w:w="5000" w:type="pct"/>
            <w:gridSpan w:val="3"/>
            <w:shd w:val="clear" w:color="auto" w:fill="A6A6A6" w:themeFill="background1" w:themeFillShade="A6"/>
            <w:vAlign w:val="center"/>
          </w:tcPr>
          <w:p w:rsidR="000F5E8D" w:rsidRPr="00091D6B" w:rsidRDefault="00EB6853" w:rsidP="00EB68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091D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 xml:space="preserve">To create </w:t>
            </w:r>
            <w:proofErr w:type="spellStart"/>
            <w:r w:rsidRPr="00091D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p</w:t>
            </w:r>
            <w:r w:rsidR="000F5E8D" w:rsidRPr="00091D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U1</w:t>
            </w:r>
            <w:proofErr w:type="spellEnd"/>
            <w:r w:rsidRPr="00091D6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 xml:space="preserve"> variants</w:t>
            </w:r>
          </w:p>
        </w:tc>
      </w:tr>
      <w:tr w:rsidR="00091D6B" w:rsidRPr="00091D6B" w:rsidTr="00726332">
        <w:trPr>
          <w:trHeight w:val="227"/>
        </w:trPr>
        <w:tc>
          <w:tcPr>
            <w:tcW w:w="817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0F5E8D" w:rsidRPr="00091D6B" w:rsidRDefault="000F5E8D" w:rsidP="007263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091D6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U1F8ex5d</w:t>
            </w:r>
            <w:proofErr w:type="spellEnd"/>
          </w:p>
        </w:tc>
        <w:tc>
          <w:tcPr>
            <w:tcW w:w="588" w:type="pct"/>
          </w:tcPr>
          <w:p w:rsidR="000F5E8D" w:rsidRPr="00091D6B" w:rsidRDefault="000F5E8D" w:rsidP="007263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proofErr w:type="gramStart"/>
            <w:r w:rsidRPr="00091D6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forward</w:t>
            </w:r>
            <w:proofErr w:type="spellEnd"/>
            <w:proofErr w:type="gramEnd"/>
          </w:p>
        </w:tc>
        <w:tc>
          <w:tcPr>
            <w:tcW w:w="3595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0F5E8D" w:rsidRPr="00091D6B" w:rsidRDefault="00232BE7" w:rsidP="007263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proofErr w:type="gramStart"/>
            <w:r w:rsidRPr="00091D6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ggcccaagatctcatctcactaac</w:t>
            </w:r>
            <w:r w:rsidR="000F5E8D" w:rsidRPr="00091D6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gcaggggagataccatgatca</w:t>
            </w:r>
            <w:proofErr w:type="spellEnd"/>
            <w:proofErr w:type="gramEnd"/>
            <w:r w:rsidR="000F5E8D" w:rsidRPr="00091D6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  </w:t>
            </w:r>
          </w:p>
        </w:tc>
      </w:tr>
      <w:tr w:rsidR="00091D6B" w:rsidRPr="00091D6B" w:rsidTr="00726332">
        <w:trPr>
          <w:trHeight w:val="227"/>
        </w:trPr>
        <w:tc>
          <w:tcPr>
            <w:tcW w:w="817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0F5E8D" w:rsidRPr="00091D6B" w:rsidRDefault="000F5E8D" w:rsidP="007263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091D6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U1F8ex5s7</w:t>
            </w:r>
            <w:proofErr w:type="spellEnd"/>
            <w:r w:rsidRPr="00091D6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   </w:t>
            </w:r>
          </w:p>
        </w:tc>
        <w:tc>
          <w:tcPr>
            <w:tcW w:w="588" w:type="pct"/>
          </w:tcPr>
          <w:p w:rsidR="000F5E8D" w:rsidRPr="00091D6B" w:rsidRDefault="000F5E8D" w:rsidP="007263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proofErr w:type="gramStart"/>
            <w:r w:rsidRPr="00091D6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forward</w:t>
            </w:r>
            <w:proofErr w:type="spellEnd"/>
            <w:proofErr w:type="gramEnd"/>
          </w:p>
        </w:tc>
        <w:tc>
          <w:tcPr>
            <w:tcW w:w="3595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0F5E8D" w:rsidRPr="00091D6B" w:rsidRDefault="00232BE7" w:rsidP="007263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proofErr w:type="gramStart"/>
            <w:r w:rsidRPr="00091D6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ggcccaagatctcatttaagactc</w:t>
            </w:r>
            <w:r w:rsidR="000F5E8D" w:rsidRPr="00091D6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gcaggggagataccatgatca</w:t>
            </w:r>
            <w:proofErr w:type="spellEnd"/>
            <w:proofErr w:type="gramEnd"/>
            <w:r w:rsidR="000F5E8D" w:rsidRPr="00091D6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   </w:t>
            </w:r>
          </w:p>
        </w:tc>
      </w:tr>
      <w:tr w:rsidR="00091D6B" w:rsidRPr="00091D6B" w:rsidTr="00726332">
        <w:trPr>
          <w:trHeight w:val="227"/>
        </w:trPr>
        <w:tc>
          <w:tcPr>
            <w:tcW w:w="817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0F5E8D" w:rsidRPr="00091D6B" w:rsidRDefault="000F5E8D" w:rsidP="007263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091D6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U1F8ex5s16</w:t>
            </w:r>
            <w:proofErr w:type="spellEnd"/>
            <w:r w:rsidRPr="00091D6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  </w:t>
            </w:r>
          </w:p>
        </w:tc>
        <w:tc>
          <w:tcPr>
            <w:tcW w:w="588" w:type="pct"/>
          </w:tcPr>
          <w:p w:rsidR="000F5E8D" w:rsidRPr="00091D6B" w:rsidRDefault="000F5E8D" w:rsidP="007263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proofErr w:type="gramStart"/>
            <w:r w:rsidRPr="00091D6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forward</w:t>
            </w:r>
            <w:proofErr w:type="spellEnd"/>
            <w:proofErr w:type="gramEnd"/>
          </w:p>
        </w:tc>
        <w:tc>
          <w:tcPr>
            <w:tcW w:w="3595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0F5E8D" w:rsidRPr="00091D6B" w:rsidRDefault="00232BE7" w:rsidP="007263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proofErr w:type="gramStart"/>
            <w:r w:rsidRPr="00091D6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ggcccaagatctcataaattcaga</w:t>
            </w:r>
            <w:r w:rsidR="000F5E8D" w:rsidRPr="00091D6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gcaggggagataccatgatca</w:t>
            </w:r>
            <w:proofErr w:type="spellEnd"/>
            <w:proofErr w:type="gramEnd"/>
          </w:p>
        </w:tc>
      </w:tr>
      <w:tr w:rsidR="00091D6B" w:rsidRPr="00091D6B" w:rsidTr="00726332">
        <w:trPr>
          <w:trHeight w:val="227"/>
        </w:trPr>
        <w:tc>
          <w:tcPr>
            <w:tcW w:w="817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0F5E8D" w:rsidRPr="00091D6B" w:rsidRDefault="000F5E8D" w:rsidP="007263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091D6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U1F8ex5s25</w:t>
            </w:r>
            <w:proofErr w:type="spellEnd"/>
            <w:r w:rsidRPr="00091D6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  </w:t>
            </w:r>
          </w:p>
        </w:tc>
        <w:tc>
          <w:tcPr>
            <w:tcW w:w="588" w:type="pct"/>
          </w:tcPr>
          <w:p w:rsidR="000F5E8D" w:rsidRPr="00091D6B" w:rsidRDefault="000F5E8D" w:rsidP="007263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proofErr w:type="gramStart"/>
            <w:r w:rsidRPr="00091D6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forward</w:t>
            </w:r>
            <w:proofErr w:type="spellEnd"/>
            <w:proofErr w:type="gramEnd"/>
          </w:p>
        </w:tc>
        <w:tc>
          <w:tcPr>
            <w:tcW w:w="3595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0F5E8D" w:rsidRPr="00091D6B" w:rsidRDefault="00232BE7" w:rsidP="007263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proofErr w:type="gramStart"/>
            <w:r w:rsidRPr="00091D6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ggcccaagatctcattggattcct</w:t>
            </w:r>
            <w:r w:rsidR="000F5E8D" w:rsidRPr="00091D6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gcaggggagataccatgatca</w:t>
            </w:r>
            <w:proofErr w:type="spellEnd"/>
            <w:proofErr w:type="gramEnd"/>
          </w:p>
        </w:tc>
      </w:tr>
      <w:tr w:rsidR="00091D6B" w:rsidRPr="00091D6B" w:rsidTr="00726332">
        <w:trPr>
          <w:trHeight w:val="227"/>
        </w:trPr>
        <w:tc>
          <w:tcPr>
            <w:tcW w:w="817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0F5E8D" w:rsidRPr="00091D6B" w:rsidRDefault="000F5E8D" w:rsidP="007263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091D6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U1cR</w:t>
            </w:r>
            <w:proofErr w:type="spellEnd"/>
          </w:p>
        </w:tc>
        <w:tc>
          <w:tcPr>
            <w:tcW w:w="588" w:type="pct"/>
          </w:tcPr>
          <w:p w:rsidR="000F5E8D" w:rsidRPr="00091D6B" w:rsidRDefault="000F5E8D" w:rsidP="007263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gramStart"/>
            <w:r w:rsidRPr="00091D6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reverse</w:t>
            </w:r>
            <w:proofErr w:type="gramEnd"/>
          </w:p>
        </w:tc>
        <w:tc>
          <w:tcPr>
            <w:tcW w:w="3595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0F5E8D" w:rsidRPr="00091D6B" w:rsidRDefault="000F5E8D" w:rsidP="007263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proofErr w:type="gramStart"/>
            <w:r w:rsidRPr="00091D6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tagaatacaagcttgcatgcctg</w:t>
            </w:r>
            <w:proofErr w:type="spellEnd"/>
            <w:proofErr w:type="gramEnd"/>
          </w:p>
        </w:tc>
      </w:tr>
      <w:tr w:rsidR="00091D6B" w:rsidRPr="00091D6B" w:rsidTr="006B3F6E">
        <w:trPr>
          <w:trHeight w:val="227"/>
        </w:trPr>
        <w:tc>
          <w:tcPr>
            <w:tcW w:w="5000" w:type="pct"/>
            <w:gridSpan w:val="3"/>
            <w:shd w:val="clear" w:color="auto" w:fill="A6A6A6" w:themeFill="background1" w:themeFillShade="A6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6B3F6E" w:rsidRPr="00091D6B" w:rsidRDefault="006B3F6E" w:rsidP="006B3F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91D6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To </w:t>
            </w:r>
            <w:proofErr w:type="spellStart"/>
            <w:r w:rsidRPr="00091D6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evaluate</w:t>
            </w:r>
            <w:proofErr w:type="spellEnd"/>
            <w:r w:rsidRPr="00091D6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splicing </w:t>
            </w:r>
            <w:proofErr w:type="spellStart"/>
            <w:r w:rsidRPr="00091D6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patterns</w:t>
            </w:r>
            <w:proofErr w:type="spellEnd"/>
          </w:p>
        </w:tc>
      </w:tr>
      <w:tr w:rsidR="00091D6B" w:rsidRPr="00091D6B" w:rsidTr="002E4098">
        <w:trPr>
          <w:trHeight w:val="227"/>
        </w:trPr>
        <w:tc>
          <w:tcPr>
            <w:tcW w:w="817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6B3F6E" w:rsidRPr="00091D6B" w:rsidRDefault="006B3F6E" w:rsidP="006B3F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091D6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F</w:t>
            </w:r>
            <w:proofErr w:type="spellEnd"/>
          </w:p>
        </w:tc>
        <w:tc>
          <w:tcPr>
            <w:tcW w:w="588" w:type="pct"/>
          </w:tcPr>
          <w:p w:rsidR="006B3F6E" w:rsidRPr="00091D6B" w:rsidRDefault="006B3F6E" w:rsidP="006B3F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proofErr w:type="gramStart"/>
            <w:r w:rsidRPr="00091D6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forward</w:t>
            </w:r>
            <w:proofErr w:type="spellEnd"/>
            <w:proofErr w:type="gramEnd"/>
          </w:p>
        </w:tc>
        <w:tc>
          <w:tcPr>
            <w:tcW w:w="3595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6B3F6E" w:rsidRPr="00091D6B" w:rsidRDefault="006B3F6E" w:rsidP="006B3F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proofErr w:type="gramStart"/>
            <w:r w:rsidRPr="00091D6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tttctcatgtggacctggtaaaaga</w:t>
            </w:r>
            <w:proofErr w:type="spellEnd"/>
            <w:proofErr w:type="gramEnd"/>
          </w:p>
        </w:tc>
      </w:tr>
      <w:tr w:rsidR="00091D6B" w:rsidRPr="00091D6B" w:rsidTr="002E4098">
        <w:trPr>
          <w:trHeight w:val="227"/>
        </w:trPr>
        <w:tc>
          <w:tcPr>
            <w:tcW w:w="817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6B3F6E" w:rsidRPr="00091D6B" w:rsidRDefault="006B3F6E" w:rsidP="006B3F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091D6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8R</w:t>
            </w:r>
            <w:proofErr w:type="spellEnd"/>
          </w:p>
        </w:tc>
        <w:tc>
          <w:tcPr>
            <w:tcW w:w="588" w:type="pct"/>
          </w:tcPr>
          <w:p w:rsidR="006B3F6E" w:rsidRPr="00091D6B" w:rsidRDefault="006B3F6E" w:rsidP="006B3F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gramStart"/>
            <w:r w:rsidRPr="00091D6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reverse</w:t>
            </w:r>
            <w:proofErr w:type="gramEnd"/>
          </w:p>
        </w:tc>
        <w:tc>
          <w:tcPr>
            <w:tcW w:w="3595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6B3F6E" w:rsidRPr="00091D6B" w:rsidRDefault="006B3F6E" w:rsidP="006B3F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proofErr w:type="gramStart"/>
            <w:r w:rsidRPr="00091D6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gataaaggaaggagagttgtcatca</w:t>
            </w:r>
            <w:proofErr w:type="spellEnd"/>
            <w:proofErr w:type="gramEnd"/>
          </w:p>
        </w:tc>
      </w:tr>
      <w:tr w:rsidR="00091D6B" w:rsidRPr="00091D6B" w:rsidTr="002E4098">
        <w:trPr>
          <w:trHeight w:val="227"/>
        </w:trPr>
        <w:tc>
          <w:tcPr>
            <w:tcW w:w="817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6B3F6E" w:rsidRPr="00091D6B" w:rsidRDefault="006B3F6E" w:rsidP="006B3F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91D6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lfa</w:t>
            </w:r>
          </w:p>
        </w:tc>
        <w:tc>
          <w:tcPr>
            <w:tcW w:w="588" w:type="pct"/>
          </w:tcPr>
          <w:p w:rsidR="006B3F6E" w:rsidRPr="00091D6B" w:rsidRDefault="006B3F6E" w:rsidP="006B3F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proofErr w:type="gramStart"/>
            <w:r w:rsidRPr="00091D6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forward</w:t>
            </w:r>
            <w:proofErr w:type="spellEnd"/>
            <w:proofErr w:type="gramEnd"/>
          </w:p>
        </w:tc>
        <w:tc>
          <w:tcPr>
            <w:tcW w:w="3595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6B3F6E" w:rsidRPr="00091D6B" w:rsidRDefault="006B3F6E" w:rsidP="006B3F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proofErr w:type="gramStart"/>
            <w:r w:rsidRPr="00091D6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aacttcaagctcctaagccactgc</w:t>
            </w:r>
            <w:proofErr w:type="spellEnd"/>
            <w:proofErr w:type="gramEnd"/>
          </w:p>
        </w:tc>
      </w:tr>
      <w:tr w:rsidR="00091D6B" w:rsidRPr="00091D6B" w:rsidTr="002E4098">
        <w:trPr>
          <w:trHeight w:val="227"/>
        </w:trPr>
        <w:tc>
          <w:tcPr>
            <w:tcW w:w="817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6B3F6E" w:rsidRPr="00091D6B" w:rsidRDefault="006B3F6E" w:rsidP="006B3F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91D6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Bra</w:t>
            </w:r>
          </w:p>
        </w:tc>
        <w:tc>
          <w:tcPr>
            <w:tcW w:w="588" w:type="pct"/>
          </w:tcPr>
          <w:p w:rsidR="006B3F6E" w:rsidRPr="00091D6B" w:rsidRDefault="006B3F6E" w:rsidP="006B3F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gramStart"/>
            <w:r w:rsidRPr="00091D6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reverse</w:t>
            </w:r>
            <w:proofErr w:type="gramEnd"/>
          </w:p>
        </w:tc>
        <w:tc>
          <w:tcPr>
            <w:tcW w:w="3595" w:type="pct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6B3F6E" w:rsidRPr="00091D6B" w:rsidRDefault="006B3F6E" w:rsidP="006B3F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proofErr w:type="gramStart"/>
            <w:r w:rsidRPr="00091D6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taggatccggtcaccaggaagttggttaaatca</w:t>
            </w:r>
            <w:proofErr w:type="spellEnd"/>
            <w:proofErr w:type="gramEnd"/>
          </w:p>
        </w:tc>
      </w:tr>
    </w:tbl>
    <w:p w:rsidR="00C60593" w:rsidRPr="00091D6B" w:rsidRDefault="00726332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91D6B">
        <w:rPr>
          <w:rFonts w:ascii="Times New Roman" w:hAnsi="Times New Roman" w:cs="Times New Roman"/>
          <w:b/>
          <w:sz w:val="24"/>
          <w:szCs w:val="24"/>
          <w:lang w:val="en-US"/>
        </w:rPr>
        <w:t>Supplementary Table</w:t>
      </w:r>
      <w:r w:rsidR="00F040B2" w:rsidRPr="00091D6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spellStart"/>
      <w:r w:rsidR="00F040B2" w:rsidRPr="00091D6B">
        <w:rPr>
          <w:rFonts w:ascii="Times New Roman" w:hAnsi="Times New Roman" w:cs="Times New Roman"/>
          <w:b/>
          <w:sz w:val="24"/>
          <w:szCs w:val="24"/>
          <w:lang w:val="en-US"/>
        </w:rPr>
        <w:t>S1</w:t>
      </w:r>
      <w:proofErr w:type="spellEnd"/>
    </w:p>
    <w:p w:rsidR="00726332" w:rsidRPr="00091D6B" w:rsidRDefault="0072633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91D6B">
        <w:rPr>
          <w:rFonts w:ascii="Times New Roman" w:hAnsi="Times New Roman" w:cs="Times New Roman"/>
          <w:sz w:val="24"/>
          <w:szCs w:val="24"/>
          <w:lang w:val="en-US"/>
        </w:rPr>
        <w:t>List of primers</w:t>
      </w:r>
      <w:bookmarkStart w:id="0" w:name="_GoBack"/>
      <w:bookmarkEnd w:id="0"/>
    </w:p>
    <w:sectPr w:rsidR="00726332" w:rsidRPr="00091D6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0593"/>
    <w:rsid w:val="00091D6B"/>
    <w:rsid w:val="000F5E8D"/>
    <w:rsid w:val="00232BE7"/>
    <w:rsid w:val="002562E7"/>
    <w:rsid w:val="002C3E5B"/>
    <w:rsid w:val="005F0AAF"/>
    <w:rsid w:val="006B3F6E"/>
    <w:rsid w:val="00726332"/>
    <w:rsid w:val="00896FCD"/>
    <w:rsid w:val="0092092C"/>
    <w:rsid w:val="00A8466B"/>
    <w:rsid w:val="00C60593"/>
    <w:rsid w:val="00EB6853"/>
    <w:rsid w:val="00F040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EBDBF1F3-D56D-426C-9D76-5964C3FDA0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C60593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C605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7829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66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102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242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45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74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369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703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793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03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4</TotalTime>
  <Pages>1</Pages>
  <Words>321</Words>
  <Characters>1830</Characters>
  <Application>Microsoft Office Word</Application>
  <DocSecurity>0</DocSecurity>
  <Lines>15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io</dc:creator>
  <cp:keywords/>
  <dc:description/>
  <cp:lastModifiedBy>Dario</cp:lastModifiedBy>
  <cp:revision>10</cp:revision>
  <dcterms:created xsi:type="dcterms:W3CDTF">2019-04-23T08:11:00Z</dcterms:created>
  <dcterms:modified xsi:type="dcterms:W3CDTF">2019-08-30T08:42:00Z</dcterms:modified>
</cp:coreProperties>
</file>